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pPr w:leftFromText="180" w:rightFromText="180" w:vertAnchor="page" w:horzAnchor="margin" w:tblpY="1752"/>
        <w:tblW w:w="7519" w:type="dxa"/>
        <w:tblLook w:val="04A0" w:firstRow="1" w:lastRow="0" w:firstColumn="1" w:lastColumn="0" w:noHBand="0" w:noVBand="1"/>
      </w:tblPr>
      <w:tblGrid>
        <w:gridCol w:w="3750"/>
        <w:gridCol w:w="3769"/>
      </w:tblGrid>
      <w:tr w:rsidR="007264D1" w:rsidRPr="00735174" w14:paraId="51E16604" w14:textId="77777777" w:rsidTr="00926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B836991" w14:textId="77777777" w:rsidR="007264D1" w:rsidRPr="00C827C9" w:rsidRDefault="007264D1" w:rsidP="00926988">
            <w:pP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All variables </w:t>
            </w:r>
          </w:p>
        </w:tc>
        <w:tc>
          <w:tcPr>
            <w:tcW w:w="37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B75D10A" w14:textId="77777777" w:rsidR="007264D1" w:rsidRPr="00C827C9" w:rsidRDefault="007264D1" w:rsidP="00926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Variables included for modelling </w:t>
            </w:r>
          </w:p>
        </w:tc>
      </w:tr>
      <w:tr w:rsidR="007264D1" w:rsidRPr="00735174" w14:paraId="1CDD0955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8B2F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Chemical.water.treat</w:t>
            </w:r>
            <w:proofErr w:type="spellEnd"/>
          </w:p>
        </w:tc>
        <w:tc>
          <w:tcPr>
            <w:tcW w:w="3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5AD9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Chemical.water.treat</w:t>
            </w:r>
            <w:proofErr w:type="spellEnd"/>
          </w:p>
        </w:tc>
      </w:tr>
      <w:tr w:rsidR="007264D1" w:rsidRPr="00735174" w14:paraId="26123B17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BB4D4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ge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516A3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ge</w:t>
            </w:r>
          </w:p>
        </w:tc>
      </w:tr>
      <w:tr w:rsidR="007264D1" w:rsidRPr="00735174" w14:paraId="365FD9E8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ACF6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moxiclav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1769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 </w:t>
            </w:r>
          </w:p>
        </w:tc>
      </w:tr>
      <w:tr w:rsidR="007264D1" w:rsidRPr="00735174" w14:paraId="52355212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76D0E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moxiclav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F6868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 </w:t>
            </w:r>
          </w:p>
        </w:tc>
      </w:tr>
      <w:tr w:rsidR="007264D1" w:rsidRPr="00735174" w14:paraId="5CF32148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A52C8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moxycillin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69F1E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moxycillin</w:t>
            </w:r>
          </w:p>
        </w:tc>
      </w:tr>
      <w:tr w:rsidR="007264D1" w:rsidRPr="00735174" w14:paraId="416E9D5F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0A9C2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moxycillin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D792E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moxycillin.2</w:t>
            </w:r>
          </w:p>
        </w:tc>
      </w:tr>
      <w:tr w:rsidR="007264D1" w:rsidRPr="00735174" w14:paraId="62972955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202D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Ampicillind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72FF2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Ampicillind</w:t>
            </w:r>
            <w:proofErr w:type="spellEnd"/>
          </w:p>
        </w:tc>
      </w:tr>
      <w:tr w:rsidR="007264D1" w:rsidRPr="00735174" w14:paraId="55C7F34B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99A96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Ampiclox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C5E3B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Ampiclox</w:t>
            </w:r>
            <w:proofErr w:type="spellEnd"/>
          </w:p>
        </w:tc>
      </w:tr>
      <w:tr w:rsidR="007264D1" w:rsidRPr="00735174" w14:paraId="2B724BE1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D79BB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mpiclox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3F3F1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mpiclox.2</w:t>
            </w:r>
          </w:p>
        </w:tc>
      </w:tr>
      <w:tr w:rsidR="007264D1" w:rsidRPr="00735174" w14:paraId="5E3AF80D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5BCB8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No.designate.HWplace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5D1B5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No.designate.HWplace</w:t>
            </w:r>
            <w:proofErr w:type="spellEnd"/>
          </w:p>
        </w:tc>
      </w:tr>
      <w:tr w:rsidR="007264D1" w:rsidRPr="00735174" w14:paraId="61377BD0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AE8C3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Avg.Maxtemp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32BE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Avg.maxtemp</w:t>
            </w:r>
            <w:proofErr w:type="spellEnd"/>
          </w:p>
        </w:tc>
      </w:tr>
      <w:tr w:rsidR="007264D1" w:rsidRPr="00735174" w14:paraId="2DC9F114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5BDC5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Avg.Mintemp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DF4ED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Avg.mintemp</w:t>
            </w:r>
            <w:proofErr w:type="spellEnd"/>
          </w:p>
        </w:tc>
      </w:tr>
      <w:tr w:rsidR="007264D1" w:rsidRPr="00735174" w14:paraId="7F6047A9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262F5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Avg.Monthlyrainfall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30EA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Avg.monthlyrainfall</w:t>
            </w:r>
            <w:proofErr w:type="spellEnd"/>
          </w:p>
        </w:tc>
      </w:tr>
      <w:tr w:rsidR="007264D1" w:rsidRPr="00735174" w14:paraId="5A9915AC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A299D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vg.Humidity1200z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B3265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vg.humidity1200z</w:t>
            </w:r>
          </w:p>
        </w:tc>
      </w:tr>
      <w:tr w:rsidR="007264D1" w:rsidRPr="00735174" w14:paraId="7D4ABEA1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13E2D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zithromycin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B2443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zithromycin</w:t>
            </w:r>
          </w:p>
        </w:tc>
      </w:tr>
      <w:tr w:rsidR="007264D1" w:rsidRPr="00735174" w14:paraId="2B872884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031B5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zithromycin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FB31C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zithromycin.2</w:t>
            </w:r>
          </w:p>
        </w:tc>
      </w:tr>
      <w:tr w:rsidR="007264D1" w:rsidRPr="00735174" w14:paraId="38B1DCDA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26A4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Benzathine.Penicillin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67DA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Benzathine.penicillin</w:t>
            </w:r>
            <w:proofErr w:type="spellEnd"/>
          </w:p>
        </w:tc>
      </w:tr>
      <w:tr w:rsidR="007264D1" w:rsidRPr="00735174" w14:paraId="6C48BFDE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27C0D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Benzathine.Penicillin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DC4EE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Benzathine.penicillin.2</w:t>
            </w:r>
          </w:p>
        </w:tc>
      </w:tr>
      <w:tr w:rsidR="007264D1" w:rsidRPr="00735174" w14:paraId="142A8175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58695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Boilwater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E15E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Boilwater</w:t>
            </w:r>
            <w:proofErr w:type="spellEnd"/>
          </w:p>
        </w:tc>
      </w:tr>
      <w:tr w:rsidR="007264D1" w:rsidRPr="00735174" w14:paraId="067D3EBD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522B9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Ceftazidimd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1D60A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Ceftazidimd</w:t>
            </w:r>
            <w:proofErr w:type="spellEnd"/>
          </w:p>
        </w:tc>
      </w:tr>
      <w:tr w:rsidR="007264D1" w:rsidRPr="00735174" w14:paraId="75E46336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C8ADE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eftriaxone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0E95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eftriaxone</w:t>
            </w:r>
          </w:p>
        </w:tc>
      </w:tr>
      <w:tr w:rsidR="007264D1" w:rsidRPr="00735174" w14:paraId="7D75D3DD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EFCD6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eftriaxone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67F14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eftriaxone.2</w:t>
            </w:r>
          </w:p>
        </w:tc>
      </w:tr>
      <w:tr w:rsidR="007264D1" w:rsidRPr="00735174" w14:paraId="199FE31E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CEEE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efuroxime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84DDD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efuroxime</w:t>
            </w:r>
          </w:p>
        </w:tc>
      </w:tr>
      <w:tr w:rsidR="007264D1" w:rsidRPr="00735174" w14:paraId="1F4F5B4F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8A27C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efuroxime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E2573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 </w:t>
            </w:r>
          </w:p>
        </w:tc>
      </w:tr>
      <w:tr w:rsidR="007264D1" w:rsidRPr="00735174" w14:paraId="0145AFCA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EB7D3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ephalexin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EE721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ephalexin</w:t>
            </w:r>
          </w:p>
        </w:tc>
      </w:tr>
      <w:tr w:rsidR="007264D1" w:rsidRPr="00735174" w14:paraId="3E160625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580D8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ephalexin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CBB9B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ephalexin.2</w:t>
            </w:r>
          </w:p>
        </w:tc>
      </w:tr>
      <w:tr w:rsidR="007264D1" w:rsidRPr="00735174" w14:paraId="234F8388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6954D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Child.play.away.home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A9F57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Child.play.away.home</w:t>
            </w:r>
            <w:proofErr w:type="spellEnd"/>
          </w:p>
        </w:tc>
      </w:tr>
      <w:tr w:rsidR="007264D1" w:rsidRPr="00735174" w14:paraId="47D08D56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5B15A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Chloramphenicald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1A556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Chloramphenicald</w:t>
            </w:r>
            <w:proofErr w:type="spellEnd"/>
          </w:p>
        </w:tc>
      </w:tr>
      <w:tr w:rsidR="007264D1" w:rsidRPr="00735174" w14:paraId="1B4B2167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B05D1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Ciproflaxicind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AFA24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Ciproflaxicind</w:t>
            </w:r>
            <w:proofErr w:type="spellEnd"/>
          </w:p>
        </w:tc>
      </w:tr>
      <w:tr w:rsidR="007264D1" w:rsidRPr="00735174" w14:paraId="4F2214CC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D3C98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iprofloxacin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A5455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iprofloxacin</w:t>
            </w:r>
          </w:p>
        </w:tc>
      </w:tr>
      <w:tr w:rsidR="007264D1" w:rsidRPr="00735174" w14:paraId="27D2C12D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4C0BB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iprofloxacin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2B1FB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iprofloxacin.2</w:t>
            </w:r>
          </w:p>
        </w:tc>
      </w:tr>
      <w:tr w:rsidR="007264D1" w:rsidRPr="00735174" w14:paraId="220DD804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9B0C4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Cloxacilin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F2BBE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Cloxacilin</w:t>
            </w:r>
            <w:proofErr w:type="spellEnd"/>
          </w:p>
        </w:tc>
      </w:tr>
      <w:tr w:rsidR="007264D1" w:rsidRPr="00735174" w14:paraId="28B686F7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4C994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loxacilin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5E81E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Cloxacilin.2</w:t>
            </w:r>
          </w:p>
        </w:tc>
      </w:tr>
      <w:tr w:rsidR="007264D1" w:rsidRPr="00735174" w14:paraId="388D419E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470D1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Doxycycline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8FFE2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Doxycycline</w:t>
            </w:r>
          </w:p>
        </w:tc>
      </w:tr>
      <w:tr w:rsidR="007264D1" w:rsidRPr="00735174" w14:paraId="45DD65C6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0CF0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Doxycycline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120E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Doxycycline.2</w:t>
            </w:r>
          </w:p>
        </w:tc>
      </w:tr>
      <w:tr w:rsidR="007264D1" w:rsidRPr="00735174" w14:paraId="55540593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629BB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Child </w:t>
            </w:r>
            <w:proofErr w:type="spellStart"/>
            <w:r w:rsidRPr="00B35DE3">
              <w:t>eatsoil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BCBBD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Child </w:t>
            </w:r>
            <w:proofErr w:type="spellStart"/>
            <w:r w:rsidRPr="00B35DE3">
              <w:t>eatsoil</w:t>
            </w:r>
            <w:proofErr w:type="spellEnd"/>
          </w:p>
        </w:tc>
      </w:tr>
      <w:tr w:rsidR="007264D1" w:rsidRPr="00735174" w14:paraId="1550458E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B23F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HW.station.in.premise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0C631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HW.station.in.premise</w:t>
            </w:r>
            <w:proofErr w:type="spellEnd"/>
          </w:p>
        </w:tc>
      </w:tr>
      <w:tr w:rsidR="007264D1" w:rsidRPr="00735174" w14:paraId="22788068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926D0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Erythromycin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2C550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Erythromycin</w:t>
            </w:r>
          </w:p>
        </w:tc>
      </w:tr>
      <w:tr w:rsidR="007264D1" w:rsidRPr="00735174" w14:paraId="1E200133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D074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Erythromycin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AE3C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 </w:t>
            </w:r>
          </w:p>
        </w:tc>
      </w:tr>
      <w:tr w:rsidR="007264D1" w:rsidRPr="00735174" w14:paraId="3551D620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ACD5B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Flucloxacillin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4EF02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Flucloxacillin</w:t>
            </w:r>
          </w:p>
        </w:tc>
      </w:tr>
      <w:tr w:rsidR="007264D1" w:rsidRPr="00735174" w14:paraId="53FC6FAC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05E86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Flucloxacillin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F1F2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Flucloxacillin.2</w:t>
            </w:r>
          </w:p>
        </w:tc>
      </w:tr>
      <w:tr w:rsidR="007264D1" w:rsidRPr="00735174" w14:paraId="41C28DA3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4F5C3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Gentamycin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5001F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Gentamycin</w:t>
            </w:r>
          </w:p>
        </w:tc>
      </w:tr>
      <w:tr w:rsidR="007264D1" w:rsidRPr="00735174" w14:paraId="0C88CE73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8107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lastRenderedPageBreak/>
              <w:t>Gentamycin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C913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Gentamycin.2</w:t>
            </w:r>
          </w:p>
        </w:tc>
      </w:tr>
      <w:tr w:rsidR="007264D1" w:rsidRPr="00735174" w14:paraId="01DF03AF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4BEA8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Humidity1200z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32BAA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 </w:t>
            </w:r>
          </w:p>
        </w:tc>
      </w:tr>
      <w:tr w:rsidR="007264D1" w:rsidRPr="00735174" w14:paraId="0B686FB7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0BD7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Kanamycind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2AF3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Kanamycind</w:t>
            </w:r>
            <w:proofErr w:type="spellEnd"/>
          </w:p>
        </w:tc>
      </w:tr>
      <w:tr w:rsidR="007264D1" w:rsidRPr="00735174" w14:paraId="50979D8F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2853D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Levofloxacin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E531F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 </w:t>
            </w:r>
          </w:p>
        </w:tc>
      </w:tr>
      <w:tr w:rsidR="007264D1" w:rsidRPr="00735174" w14:paraId="0A5A12FF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53DC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Levofloxacin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01C0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 </w:t>
            </w:r>
          </w:p>
        </w:tc>
      </w:tr>
      <w:tr w:rsidR="007264D1" w:rsidRPr="00735174" w14:paraId="75DBCF2C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777DC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vg.Maxtemp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E07BE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 </w:t>
            </w:r>
          </w:p>
        </w:tc>
      </w:tr>
      <w:tr w:rsidR="007264D1" w:rsidRPr="00735174" w14:paraId="1B8C90EB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D24F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Metronidazole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D5FA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Metronidazole</w:t>
            </w:r>
          </w:p>
        </w:tc>
      </w:tr>
      <w:tr w:rsidR="007264D1" w:rsidRPr="00735174" w14:paraId="03BED34C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04A94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Metronidazole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A0D58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Metronidazole.2</w:t>
            </w:r>
          </w:p>
        </w:tc>
      </w:tr>
      <w:tr w:rsidR="007264D1" w:rsidRPr="00735174" w14:paraId="79911824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CB47E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Avg.Mintemp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3438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 </w:t>
            </w:r>
          </w:p>
        </w:tc>
      </w:tr>
      <w:tr w:rsidR="007264D1" w:rsidRPr="00735174" w14:paraId="3F82A359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80813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Monthlyrainfall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AA96E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 </w:t>
            </w:r>
          </w:p>
        </w:tc>
      </w:tr>
      <w:tr w:rsidR="007264D1" w:rsidRPr="00735174" w14:paraId="4053FA23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64A0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Nalidixic.Acid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190E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 </w:t>
            </w:r>
          </w:p>
        </w:tc>
      </w:tr>
      <w:tr w:rsidR="007264D1" w:rsidRPr="00735174" w14:paraId="037FE600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FF890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Nalidixic.Acid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FA313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 </w:t>
            </w:r>
          </w:p>
        </w:tc>
      </w:tr>
      <w:tr w:rsidR="007264D1" w:rsidRPr="00735174" w14:paraId="40FB922C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3629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Nitrofurantoin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AA86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Nitrofurantoin</w:t>
            </w:r>
          </w:p>
        </w:tc>
      </w:tr>
      <w:tr w:rsidR="007264D1" w:rsidRPr="00735174" w14:paraId="3EE3B414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3845E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Nitrofurantoin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9D096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Nitrofurantoin.2</w:t>
            </w:r>
          </w:p>
        </w:tc>
      </w:tr>
      <w:tr w:rsidR="007264D1" w:rsidRPr="00735174" w14:paraId="7D1856AD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35D6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Norfloxacin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E3307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Norfloxacin</w:t>
            </w:r>
          </w:p>
        </w:tc>
      </w:tr>
      <w:tr w:rsidR="007264D1" w:rsidRPr="00735174" w14:paraId="3591E0F3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22176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Norfloxacin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A7407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Norfloxacin.2</w:t>
            </w:r>
          </w:p>
        </w:tc>
      </w:tr>
      <w:tr w:rsidR="007264D1" w:rsidRPr="00735174" w14:paraId="0110BF63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8ACB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Nowatertime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5049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 </w:t>
            </w:r>
          </w:p>
        </w:tc>
      </w:tr>
      <w:tr w:rsidR="007264D1" w:rsidRPr="00735174" w14:paraId="2C9CA204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AFBA6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HW.station.out.premise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50279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HW.station.out.premise</w:t>
            </w:r>
            <w:proofErr w:type="spellEnd"/>
          </w:p>
        </w:tc>
      </w:tr>
      <w:tr w:rsidR="007264D1" w:rsidRPr="00735174" w14:paraId="23B5730E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46ED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Phenoxymethylpenicillin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DB2E8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Phenoxymethylpenicillin</w:t>
            </w:r>
          </w:p>
        </w:tc>
      </w:tr>
      <w:tr w:rsidR="007264D1" w:rsidRPr="00735174" w14:paraId="706C6064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BB4D5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Phenoxymethylpenicillin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51390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Phenoxymethylpenicillin.2</w:t>
            </w:r>
          </w:p>
        </w:tc>
      </w:tr>
      <w:tr w:rsidR="007264D1" w:rsidRPr="00735174" w14:paraId="5B213814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ACE73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Population.density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EB778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Population.density</w:t>
            </w:r>
            <w:proofErr w:type="spellEnd"/>
          </w:p>
        </w:tc>
      </w:tr>
      <w:tr w:rsidR="007264D1" w:rsidRPr="00735174" w14:paraId="75FD8014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14E08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Proximity.to.chemists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B4407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Proximity.to.chemists</w:t>
            </w:r>
            <w:proofErr w:type="spellEnd"/>
          </w:p>
        </w:tc>
      </w:tr>
      <w:tr w:rsidR="007264D1" w:rsidRPr="00735174" w14:paraId="15E4B837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80AB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Proximity.to.dumpsites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EE46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Proximity.to.dumpsites</w:t>
            </w:r>
            <w:proofErr w:type="spellEnd"/>
          </w:p>
        </w:tc>
      </w:tr>
      <w:tr w:rsidR="007264D1" w:rsidRPr="00735174" w14:paraId="511E1CF9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BE615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Proximity.to.rivers.and.ditches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66DC5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Proximity.to.rivers.and.ditches</w:t>
            </w:r>
            <w:proofErr w:type="spellEnd"/>
          </w:p>
        </w:tc>
      </w:tr>
      <w:tr w:rsidR="007264D1" w:rsidRPr="00735174" w14:paraId="7B763503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A5759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Proximity.to.schools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B179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Proximity.to.schools</w:t>
            </w:r>
            <w:proofErr w:type="spellEnd"/>
          </w:p>
        </w:tc>
      </w:tr>
      <w:tr w:rsidR="007264D1" w:rsidRPr="00735174" w14:paraId="51D311CC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CADED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Proximity.to.toilets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91E10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Proximity.to.toilets</w:t>
            </w:r>
            <w:proofErr w:type="spellEnd"/>
          </w:p>
        </w:tc>
      </w:tr>
      <w:tr w:rsidR="007264D1" w:rsidRPr="00735174" w14:paraId="76975847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E971D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Proximity.to.waterpoints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80728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Proximity.to.waterpoints</w:t>
            </w:r>
            <w:proofErr w:type="spellEnd"/>
          </w:p>
        </w:tc>
      </w:tr>
      <w:tr w:rsidR="007264D1" w:rsidRPr="00735174" w14:paraId="5FF8C630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29853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Share.toilet</w:t>
            </w:r>
            <w:proofErr w:type="spellEnd"/>
            <w:r w:rsidRPr="00B35DE3">
              <w:t xml:space="preserve"> [1-5]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A7DCB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Share.toilet</w:t>
            </w:r>
            <w:proofErr w:type="spellEnd"/>
            <w:r w:rsidRPr="00B35DE3">
              <w:t xml:space="preserve"> [1-5]</w:t>
            </w:r>
          </w:p>
        </w:tc>
      </w:tr>
      <w:tr w:rsidR="007264D1" w:rsidRPr="00735174" w14:paraId="5783582E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7F993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Share.toilet</w:t>
            </w:r>
            <w:proofErr w:type="spellEnd"/>
            <w:r w:rsidRPr="00B35DE3">
              <w:t xml:space="preserve"> &gt;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69F3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 </w:t>
            </w:r>
          </w:p>
        </w:tc>
      </w:tr>
      <w:tr w:rsidR="007264D1" w:rsidRPr="00735174" w14:paraId="5838EB5C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AD2CC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Sites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5C024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Sites</w:t>
            </w:r>
          </w:p>
        </w:tc>
      </w:tr>
      <w:tr w:rsidR="007264D1" w:rsidRPr="00735174" w14:paraId="59550944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A10CD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Streptomycind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33CED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Streptomycind</w:t>
            </w:r>
            <w:proofErr w:type="spellEnd"/>
          </w:p>
        </w:tc>
      </w:tr>
      <w:tr w:rsidR="007264D1" w:rsidRPr="00735174" w14:paraId="5071F4E1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1663F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Sulfamethoxazoled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C51FC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Sulfamethoxazoled</w:t>
            </w:r>
            <w:proofErr w:type="spellEnd"/>
          </w:p>
        </w:tc>
      </w:tr>
      <w:tr w:rsidR="007264D1" w:rsidRPr="00735174" w14:paraId="018FDD58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C4EC1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Susceptiblesd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614FC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Susceptiblesd</w:t>
            </w:r>
            <w:proofErr w:type="spellEnd"/>
          </w:p>
        </w:tc>
      </w:tr>
      <w:tr w:rsidR="007264D1" w:rsidRPr="00735174" w14:paraId="7C921B15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B2BA0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Tetracyclined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54483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Tetracyclined</w:t>
            </w:r>
            <w:proofErr w:type="spellEnd"/>
          </w:p>
        </w:tc>
      </w:tr>
      <w:tr w:rsidR="007264D1" w:rsidRPr="00735174" w14:paraId="7A555980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5F3C0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Toiletcleaned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4B30A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Toiletcleaned</w:t>
            </w:r>
            <w:proofErr w:type="spellEnd"/>
          </w:p>
        </w:tc>
      </w:tr>
      <w:tr w:rsidR="007264D1" w:rsidRPr="00735174" w14:paraId="6A3B62F9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77FA8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Toilet cleaning frequency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9291F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Toilet cleaning frequency</w:t>
            </w:r>
          </w:p>
        </w:tc>
      </w:tr>
      <w:tr w:rsidR="007264D1" w:rsidRPr="00735174" w14:paraId="577FCD11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ED10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Toiletlocation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322ED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Toiletlocation</w:t>
            </w:r>
            <w:proofErr w:type="spellEnd"/>
          </w:p>
        </w:tc>
      </w:tr>
      <w:tr w:rsidR="007264D1" w:rsidRPr="00735174" w14:paraId="0EB0A8E8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AF664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Treatwater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B45C7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Treatwater</w:t>
            </w:r>
            <w:proofErr w:type="spellEnd"/>
          </w:p>
        </w:tc>
      </w:tr>
      <w:tr w:rsidR="007264D1" w:rsidRPr="00735174" w14:paraId="33ECE685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C75F1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Trimethoprim.Sulfamethoxazole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57817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Trimethoprim.sulfamethoxazole</w:t>
            </w:r>
            <w:proofErr w:type="spellEnd"/>
          </w:p>
        </w:tc>
      </w:tr>
      <w:tr w:rsidR="007264D1" w:rsidRPr="00735174" w14:paraId="3F8876DD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43FD4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Trimethoprim.Sulfamethoxazole.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174BF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>Trimethoprim.sulfamethoxazole.2</w:t>
            </w:r>
          </w:p>
        </w:tc>
      </w:tr>
      <w:tr w:rsidR="007264D1" w:rsidRPr="00735174" w14:paraId="04DB35FF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CDF4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Trimethoprimd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E0964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Trimethoprimd</w:t>
            </w:r>
            <w:proofErr w:type="spellEnd"/>
          </w:p>
        </w:tc>
      </w:tr>
      <w:tr w:rsidR="007264D1" w:rsidRPr="00735174" w14:paraId="0F1DEDED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32411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Water.source.safe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B955D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Water.source.safe</w:t>
            </w:r>
            <w:proofErr w:type="spellEnd"/>
          </w:p>
        </w:tc>
      </w:tr>
      <w:tr w:rsidR="007264D1" w:rsidRPr="00735174" w14:paraId="740D99A5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D481C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Water.available.source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17B0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Water.available.source</w:t>
            </w:r>
            <w:proofErr w:type="spellEnd"/>
          </w:p>
        </w:tc>
      </w:tr>
      <w:tr w:rsidR="007264D1" w:rsidRPr="00735174" w14:paraId="0114D88B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C3F8F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Water.treatment.always</w:t>
            </w:r>
            <w:proofErr w:type="spellEnd"/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F2B16" w14:textId="77777777" w:rsidR="007264D1" w:rsidRPr="00735174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t>Water.treatment.always</w:t>
            </w:r>
            <w:proofErr w:type="spellEnd"/>
          </w:p>
        </w:tc>
      </w:tr>
      <w:tr w:rsidR="007264D1" w:rsidRPr="00735174" w14:paraId="3050EC97" w14:textId="77777777" w:rsidTr="0092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EF0A" w14:textId="77777777" w:rsidR="007264D1" w:rsidRPr="00C827C9" w:rsidRDefault="007264D1" w:rsidP="00926988">
            <w:pPr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proofErr w:type="spellStart"/>
            <w:r w:rsidRPr="00B35DE3">
              <w:lastRenderedPageBreak/>
              <w:t>Water.treatment.once</w:t>
            </w:r>
            <w:proofErr w:type="spellEnd"/>
            <w:r w:rsidRPr="00B35DE3">
              <w:t xml:space="preserve"> in a while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225B" w14:textId="77777777" w:rsidR="007264D1" w:rsidRPr="00735174" w:rsidRDefault="007264D1" w:rsidP="0092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val="en-KE" w:eastAsia="en-KE"/>
                <w14:ligatures w14:val="none"/>
              </w:rPr>
            </w:pPr>
            <w:r w:rsidRPr="00B35DE3">
              <w:t xml:space="preserve"> </w:t>
            </w:r>
          </w:p>
        </w:tc>
      </w:tr>
      <w:tr w:rsidR="007264D1" w:rsidRPr="00735174" w14:paraId="092705BE" w14:textId="77777777" w:rsidTr="009269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B9131D3" w14:textId="77777777" w:rsidR="007264D1" w:rsidRPr="00B35DE3" w:rsidRDefault="007264D1" w:rsidP="00926988">
            <w:r>
              <w:t xml:space="preserve">Water. </w:t>
            </w:r>
            <w:proofErr w:type="spellStart"/>
            <w:r>
              <w:t>Treatment.Not</w:t>
            </w:r>
            <w:proofErr w:type="spellEnd"/>
            <w:r>
              <w:t xml:space="preserve"> applicable 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C3144BD" w14:textId="77777777" w:rsidR="007264D1" w:rsidRPr="00B35DE3" w:rsidRDefault="007264D1" w:rsidP="0092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A76000C" w14:textId="77777777" w:rsidR="007264D1" w:rsidRPr="00F76B1A" w:rsidRDefault="007264D1" w:rsidP="00F76B1A">
      <w:pPr>
        <w:spacing w:line="480" w:lineRule="auto"/>
        <w:rPr>
          <w:rFonts w:ascii="Arial" w:hAnsi="Arial" w:cs="Arial"/>
        </w:rPr>
      </w:pPr>
    </w:p>
    <w:sectPr w:rsidR="007264D1" w:rsidRPr="00F76B1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E4F113" w14:textId="77777777" w:rsidR="006C5DC9" w:rsidRDefault="006C5DC9" w:rsidP="00F76B1A">
      <w:pPr>
        <w:spacing w:after="0" w:line="240" w:lineRule="auto"/>
      </w:pPr>
      <w:r>
        <w:separator/>
      </w:r>
    </w:p>
  </w:endnote>
  <w:endnote w:type="continuationSeparator" w:id="0">
    <w:p w14:paraId="7780A51B" w14:textId="77777777" w:rsidR="006C5DC9" w:rsidRDefault="006C5DC9" w:rsidP="00F76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742F84" w14:textId="77777777" w:rsidR="00926988" w:rsidRDefault="009269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1EA4B6" w14:textId="77777777" w:rsidR="00926988" w:rsidRDefault="0092698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451656" w14:textId="77777777" w:rsidR="00926988" w:rsidRDefault="009269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2CB1AA" w14:textId="77777777" w:rsidR="006C5DC9" w:rsidRDefault="006C5DC9" w:rsidP="00F76B1A">
      <w:pPr>
        <w:spacing w:after="0" w:line="240" w:lineRule="auto"/>
      </w:pPr>
      <w:r>
        <w:separator/>
      </w:r>
    </w:p>
  </w:footnote>
  <w:footnote w:type="continuationSeparator" w:id="0">
    <w:p w14:paraId="0712172F" w14:textId="77777777" w:rsidR="006C5DC9" w:rsidRDefault="006C5DC9" w:rsidP="00F76B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7AE75F" w14:textId="77777777" w:rsidR="00926988" w:rsidRDefault="009269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176D2E" w14:textId="77777777" w:rsidR="00926988" w:rsidRDefault="0092698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AD04C1" w14:textId="77777777" w:rsidR="00926988" w:rsidRDefault="009269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174"/>
    <w:rsid w:val="00183642"/>
    <w:rsid w:val="001E5D40"/>
    <w:rsid w:val="002837E5"/>
    <w:rsid w:val="003A3A7C"/>
    <w:rsid w:val="003D6059"/>
    <w:rsid w:val="0047128C"/>
    <w:rsid w:val="004C1D43"/>
    <w:rsid w:val="004D6FE7"/>
    <w:rsid w:val="005A4E0F"/>
    <w:rsid w:val="00614514"/>
    <w:rsid w:val="006C5DC9"/>
    <w:rsid w:val="006F70CF"/>
    <w:rsid w:val="007264D1"/>
    <w:rsid w:val="00735174"/>
    <w:rsid w:val="007F0A65"/>
    <w:rsid w:val="008259E4"/>
    <w:rsid w:val="00926988"/>
    <w:rsid w:val="009F03E6"/>
    <w:rsid w:val="00A268B0"/>
    <w:rsid w:val="00A505B6"/>
    <w:rsid w:val="00AD0BC1"/>
    <w:rsid w:val="00B22800"/>
    <w:rsid w:val="00C827C9"/>
    <w:rsid w:val="00F76B1A"/>
    <w:rsid w:val="00F87AC6"/>
    <w:rsid w:val="00FC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9F2F6"/>
  <w15:chartTrackingRefBased/>
  <w15:docId w15:val="{CCF31FDA-A0F4-4350-BFF1-0309DCD47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51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1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1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1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1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1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1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1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1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1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1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1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1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1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1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1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1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1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1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51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1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51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1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51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1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51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1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1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174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9F03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827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827C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76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B1A"/>
  </w:style>
  <w:style w:type="paragraph" w:styleId="Footer">
    <w:name w:val="footer"/>
    <w:basedOn w:val="Normal"/>
    <w:link w:val="FooterChar"/>
    <w:uiPriority w:val="99"/>
    <w:unhideWhenUsed/>
    <w:rsid w:val="00F76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9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059BB-2149-4624-9417-4C860E86C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'eno, Eric Device</dc:creator>
  <cp:keywords/>
  <dc:description/>
  <cp:lastModifiedBy>Ng'eno, Eric Device</cp:lastModifiedBy>
  <cp:revision>15</cp:revision>
  <dcterms:created xsi:type="dcterms:W3CDTF">2025-06-27T16:55:00Z</dcterms:created>
  <dcterms:modified xsi:type="dcterms:W3CDTF">2026-04-27T20:00:00Z</dcterms:modified>
</cp:coreProperties>
</file>